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91" w:type="dxa"/>
        <w:tblInd w:w="534" w:type="dxa"/>
        <w:tblLook w:val="04A0" w:firstRow="1" w:lastRow="0" w:firstColumn="1" w:lastColumn="0" w:noHBand="0" w:noVBand="1"/>
      </w:tblPr>
      <w:tblGrid>
        <w:gridCol w:w="2465"/>
        <w:gridCol w:w="1929"/>
        <w:gridCol w:w="2136"/>
        <w:gridCol w:w="1961"/>
      </w:tblGrid>
      <w:tr w:rsidR="00CD0633" w:rsidRPr="0063758F" w14:paraId="33B81344" w14:textId="77777777" w:rsidTr="00A91B08">
        <w:trPr>
          <w:trHeight w:val="330"/>
        </w:trPr>
        <w:tc>
          <w:tcPr>
            <w:tcW w:w="8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334" w14:textId="77777777" w:rsidR="00CD0633" w:rsidRPr="0028012E" w:rsidRDefault="00CD0633" w:rsidP="00A91B08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</w:pPr>
            <w:r w:rsidRPr="0028012E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>Supplementa</w:t>
            </w:r>
            <w:r w:rsidR="0063758F" w:rsidRPr="0028012E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>ry</w:t>
            </w:r>
            <w:r w:rsidRPr="0028012E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 xml:space="preserve"> Table 3: Transcripts associated with each subgroup</w:t>
            </w:r>
          </w:p>
        </w:tc>
      </w:tr>
      <w:tr w:rsidR="00CD0633" w:rsidRPr="002B1116" w14:paraId="52216CB2" w14:textId="77777777" w:rsidTr="00A91B08">
        <w:trPr>
          <w:trHeight w:val="315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D53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Ensembl transcript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A40F" w14:textId="67DA94EA" w:rsidR="00CD0633" w:rsidRPr="002B1116" w:rsidRDefault="00CD0633" w:rsidP="00D271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Gene </w:t>
            </w:r>
            <w:r w:rsidR="00D271E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s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ymbol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1775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Ensembl transcript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C1EA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ene Symbol</w:t>
            </w:r>
          </w:p>
        </w:tc>
      </w:tr>
      <w:tr w:rsidR="00CD0633" w:rsidRPr="002B1116" w14:paraId="543B8DE0" w14:textId="77777777" w:rsidTr="00A91B08">
        <w:trPr>
          <w:trHeight w:val="315"/>
        </w:trPr>
        <w:tc>
          <w:tcPr>
            <w:tcW w:w="439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3DC0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>BRCA1</w:t>
            </w:r>
          </w:p>
        </w:tc>
        <w:tc>
          <w:tcPr>
            <w:tcW w:w="4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2DD470" w14:textId="6F83DD5F" w:rsidR="00CD0633" w:rsidRPr="002B1116" w:rsidRDefault="00CD0633" w:rsidP="00D271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>BRCA1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 and 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 xml:space="preserve">BRCA2 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lang w:val="en-US" w:eastAsia="en-IN"/>
              </w:rPr>
              <w:t>(</w:t>
            </w:r>
            <w:r w:rsidR="00D271E2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lang w:val="en-US" w:eastAsia="en-IN"/>
              </w:rPr>
              <w:t>c</w:t>
            </w:r>
            <w:bookmarkStart w:id="0" w:name="_GoBack"/>
            <w:bookmarkEnd w:id="0"/>
            <w:r w:rsidRPr="002B1116">
              <w:rPr>
                <w:rFonts w:ascii="Times New Roman" w:eastAsia="Times New Roman" w:hAnsi="Times New Roman" w:cs="Times New Roman"/>
                <w:b/>
                <w:bCs/>
                <w:iCs/>
                <w:noProof/>
                <w:color w:val="000000"/>
                <w:lang w:val="en-US" w:eastAsia="en-IN"/>
              </w:rPr>
              <w:t>ontinued)</w:t>
            </w:r>
          </w:p>
        </w:tc>
      </w:tr>
      <w:tr w:rsidR="00CD0633" w:rsidRPr="002B1116" w14:paraId="123647EB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54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627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E1D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3F3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18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739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2CB8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AES</w:t>
            </w:r>
          </w:p>
        </w:tc>
      </w:tr>
      <w:tr w:rsidR="00CD0633" w:rsidRPr="002B1116" w14:paraId="1923E001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C85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178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43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358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3B2E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TRIM28</w:t>
            </w:r>
          </w:p>
        </w:tc>
      </w:tr>
      <w:tr w:rsidR="00CD0633" w:rsidRPr="002B1116" w14:paraId="4F0FF1F6" w14:textId="77777777" w:rsidTr="00A91B08">
        <w:trPr>
          <w:trHeight w:val="315"/>
        </w:trPr>
        <w:tc>
          <w:tcPr>
            <w:tcW w:w="439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538C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>BRCA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09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324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1E73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6C1BFB78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10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046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BC5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AP2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C1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7664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D01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53708E96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C0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3AE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1F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048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3AE3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3173DFD1" w14:textId="77777777" w:rsidTr="00A91B08">
        <w:trPr>
          <w:trHeight w:val="315"/>
        </w:trPr>
        <w:tc>
          <w:tcPr>
            <w:tcW w:w="439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AF95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 xml:space="preserve">BRCA2 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and BRCAX affec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6A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34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504B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1FD06373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2E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5281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96F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CBP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97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644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4BA0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16E66987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74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84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9FE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IRF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81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389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1A0E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OMT</w:t>
            </w:r>
          </w:p>
        </w:tc>
      </w:tr>
      <w:tr w:rsidR="00CD0633" w:rsidRPr="002B1116" w14:paraId="51ADAA55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2EF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B7A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754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507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E2F6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62E7CD39" w14:textId="77777777" w:rsidTr="00A91B08">
        <w:trPr>
          <w:trHeight w:val="315"/>
        </w:trPr>
        <w:tc>
          <w:tcPr>
            <w:tcW w:w="439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C5AE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>BRCA1, BRCA2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 and BRCAX affec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8C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497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80C2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LA-DPA1</w:t>
            </w:r>
          </w:p>
        </w:tc>
      </w:tr>
      <w:tr w:rsidR="00CD0633" w:rsidRPr="002B1116" w14:paraId="4182093E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A6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0587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7F4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XRCC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12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478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E91F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DEAF1</w:t>
            </w:r>
          </w:p>
        </w:tc>
      </w:tr>
      <w:tr w:rsidR="00CD0633" w:rsidRPr="002B1116" w14:paraId="00BE5DBB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73E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2783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343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SGSM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27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6843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C1F0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KS1B</w:t>
            </w:r>
          </w:p>
        </w:tc>
      </w:tr>
      <w:tr w:rsidR="00CD0633" w:rsidRPr="002B1116" w14:paraId="64D35F47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5C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773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220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DF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EE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481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624E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ACS1</w:t>
            </w:r>
          </w:p>
        </w:tc>
      </w:tr>
      <w:tr w:rsidR="00CD0633" w:rsidRPr="002B1116" w14:paraId="72719CA3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61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338A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F2C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55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A68C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BAX</w:t>
            </w:r>
          </w:p>
        </w:tc>
      </w:tr>
      <w:tr w:rsidR="00CD0633" w:rsidRPr="002B1116" w14:paraId="47581701" w14:textId="77777777" w:rsidTr="00A91B08">
        <w:trPr>
          <w:trHeight w:val="315"/>
        </w:trPr>
        <w:tc>
          <w:tcPr>
            <w:tcW w:w="439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301F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BRCAX affec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82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4886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AC8DA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11-603J24.9</w:t>
            </w:r>
          </w:p>
        </w:tc>
      </w:tr>
      <w:tr w:rsidR="00CD0633" w:rsidRPr="002B1116" w14:paraId="6ABD6BD7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9F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1947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F21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YWHAZ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092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969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85B9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DGKZ</w:t>
            </w:r>
          </w:p>
        </w:tc>
      </w:tr>
      <w:tr w:rsidR="00CD0633" w:rsidRPr="002B1116" w14:paraId="5679EAA7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0B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926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0EC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ARS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6A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7207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5960A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VEGFA</w:t>
            </w:r>
          </w:p>
        </w:tc>
      </w:tr>
      <w:tr w:rsidR="00CD0633" w:rsidRPr="002B1116" w14:paraId="79E63412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D8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66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3E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ZNF68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CD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57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645F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SMF1</w:t>
            </w:r>
          </w:p>
        </w:tc>
      </w:tr>
      <w:tr w:rsidR="00CD0633" w:rsidRPr="002B1116" w14:paraId="21A1D83E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A9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23783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1DB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FGF2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BA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17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2465A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STK25</w:t>
            </w:r>
          </w:p>
        </w:tc>
      </w:tr>
      <w:tr w:rsidR="00CD0633" w:rsidRPr="002B1116" w14:paraId="0BA0403C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8B6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272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CAA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ADM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7F9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227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6239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L29</w:t>
            </w:r>
          </w:p>
        </w:tc>
      </w:tr>
      <w:tr w:rsidR="00CD0633" w:rsidRPr="002B1116" w14:paraId="1BA362A5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24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974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3A6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11-466H18.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B6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23695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EB49A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EEF1B2</w:t>
            </w:r>
          </w:p>
        </w:tc>
      </w:tr>
      <w:tr w:rsidR="00CD0633" w:rsidRPr="002B1116" w14:paraId="251FF5E9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09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046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3A1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MD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5A2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0877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F3CE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TRMT112</w:t>
            </w:r>
          </w:p>
        </w:tc>
      </w:tr>
      <w:tr w:rsidR="00CD0633" w:rsidRPr="002B1116" w14:paraId="66CF9BD0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18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24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35C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DAN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BB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486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95B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DLBP</w:t>
            </w:r>
          </w:p>
        </w:tc>
      </w:tr>
      <w:tr w:rsidR="00CD0633" w:rsidRPr="002B1116" w14:paraId="06F9FE08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5B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564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C73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HPF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97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7399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DB87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SMD2</w:t>
            </w:r>
          </w:p>
        </w:tc>
      </w:tr>
      <w:tr w:rsidR="00CD0633" w:rsidRPr="002B1116" w14:paraId="6C1C34C9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1BC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7786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59F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CDH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C1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9472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21C8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RKCD</w:t>
            </w:r>
          </w:p>
        </w:tc>
      </w:tr>
      <w:tr w:rsidR="00CD0633" w:rsidRPr="002B1116" w14:paraId="066FDEFD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E8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152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5B8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WDR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A8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303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F16F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SPN</w:t>
            </w:r>
          </w:p>
        </w:tc>
      </w:tr>
      <w:tr w:rsidR="00CD0633" w:rsidRPr="002B1116" w14:paraId="29BF6D8F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5A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5258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5F1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L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9E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0698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B560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FTH1P15</w:t>
            </w:r>
          </w:p>
        </w:tc>
      </w:tr>
      <w:tr w:rsidR="00CD0633" w:rsidRPr="002B1116" w14:paraId="33879F42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D0E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7475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127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ACAD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CA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593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D04A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AVER1</w:t>
            </w:r>
          </w:p>
        </w:tc>
      </w:tr>
      <w:tr w:rsidR="00CD0633" w:rsidRPr="002B1116" w14:paraId="6140469B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9B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4968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4B6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ATP5J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7C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829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448F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L8</w:t>
            </w:r>
          </w:p>
        </w:tc>
      </w:tr>
      <w:tr w:rsidR="00CD0633" w:rsidRPr="002B1116" w14:paraId="22DCDB1D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938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339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9F7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OCIAD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17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631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2E51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AD</w:t>
            </w:r>
          </w:p>
        </w:tc>
      </w:tr>
      <w:tr w:rsidR="00CD0633" w:rsidRPr="002B1116" w14:paraId="5C94F0BD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CF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4727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506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HNRNPA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A6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535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9BFE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GINS2</w:t>
            </w:r>
          </w:p>
        </w:tc>
      </w:tr>
      <w:tr w:rsidR="00CD0633" w:rsidRPr="002B1116" w14:paraId="52BD9180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65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508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1F8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DUFC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1A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62042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F200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VPS11</w:t>
            </w:r>
          </w:p>
        </w:tc>
      </w:tr>
      <w:tr w:rsidR="00CD0633" w:rsidRPr="002B1116" w14:paraId="59420F31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23A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008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060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DCT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E6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63097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6A12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VPS11</w:t>
            </w:r>
          </w:p>
        </w:tc>
      </w:tr>
      <w:tr w:rsidR="00CD0633" w:rsidRPr="002B1116" w14:paraId="7662B8D1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E7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61283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93C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ARHGAP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18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529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FE6B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KAT5</w:t>
            </w:r>
          </w:p>
        </w:tc>
      </w:tr>
      <w:tr w:rsidR="00CD0633" w:rsidRPr="002B1116" w14:paraId="65352288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EE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54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FD7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MLE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6A7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681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24D1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TUBA4A</w:t>
            </w:r>
          </w:p>
        </w:tc>
      </w:tr>
      <w:tr w:rsidR="00CD0633" w:rsidRPr="002B1116" w14:paraId="179285AA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2C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802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AC2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AGK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C8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757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D12A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FTH1P11</w:t>
            </w:r>
          </w:p>
        </w:tc>
      </w:tr>
      <w:tr w:rsidR="00CD0633" w:rsidRPr="002B1116" w14:paraId="1D1CAEF3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62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4403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47C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MED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E6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13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1C84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GNA11</w:t>
            </w:r>
          </w:p>
        </w:tc>
      </w:tr>
      <w:tr w:rsidR="00CD0633" w:rsidRPr="002B1116" w14:paraId="59867354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67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275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602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CAL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09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303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AD6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MRPL22</w:t>
            </w:r>
          </w:p>
        </w:tc>
      </w:tr>
      <w:tr w:rsidR="00CD0633" w:rsidRPr="002B1116" w14:paraId="4AC4ECE0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43B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BA6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24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60672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D19D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DUFA13</w:t>
            </w:r>
          </w:p>
        </w:tc>
      </w:tr>
      <w:tr w:rsidR="00CD0633" w:rsidRPr="002B1116" w14:paraId="744E3909" w14:textId="77777777" w:rsidTr="00A91B08">
        <w:trPr>
          <w:trHeight w:val="315"/>
        </w:trPr>
        <w:tc>
          <w:tcPr>
            <w:tcW w:w="439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027C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>BRCA1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 and 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lang w:val="en-US" w:eastAsia="en-IN"/>
              </w:rPr>
              <w:t>BRCA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99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8134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3415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LINC00634</w:t>
            </w:r>
          </w:p>
        </w:tc>
      </w:tr>
      <w:tr w:rsidR="00CD0633" w:rsidRPr="002B1116" w14:paraId="5CBC3ECC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255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lastRenderedPageBreak/>
              <w:t>ENST0000059829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5EA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OSIP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1C8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449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094E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S11</w:t>
            </w:r>
          </w:p>
        </w:tc>
      </w:tr>
      <w:tr w:rsidR="00CD0633" w:rsidRPr="002B1116" w14:paraId="4BB86B76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7C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079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435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GGA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9D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826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4F85B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TAF1C</w:t>
            </w:r>
          </w:p>
        </w:tc>
      </w:tr>
      <w:tr w:rsidR="00CD0633" w:rsidRPr="002B1116" w14:paraId="3A070E8B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4B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076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85E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PP3C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3F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768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D2D7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MAP1S</w:t>
            </w:r>
          </w:p>
        </w:tc>
      </w:tr>
      <w:tr w:rsidR="00CD0633" w:rsidRPr="002B1116" w14:paraId="40682AEE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72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659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240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LAMP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A3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684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328F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KS1B</w:t>
            </w:r>
          </w:p>
        </w:tc>
      </w:tr>
      <w:tr w:rsidR="00CD0633" w:rsidRPr="002B1116" w14:paraId="615DE67E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F1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6672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9A8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GUK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7D9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753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6CAC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TPN6</w:t>
            </w:r>
          </w:p>
        </w:tc>
      </w:tr>
      <w:tr w:rsidR="00CD0633" w:rsidRPr="002B1116" w14:paraId="359BC0FA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46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846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EF6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TN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5701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97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07C4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FUS</w:t>
            </w:r>
          </w:p>
        </w:tc>
      </w:tr>
      <w:tr w:rsidR="00CD0633" w:rsidRPr="002B1116" w14:paraId="44B67088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7D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873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7FE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C18orf2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CC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339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3E3C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L8</w:t>
            </w:r>
          </w:p>
        </w:tc>
      </w:tr>
      <w:tr w:rsidR="00CD0633" w:rsidRPr="002B1116" w14:paraId="63876DD5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B6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7165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85A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PSPC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CB9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4345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EB7A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COR2</w:t>
            </w:r>
          </w:p>
        </w:tc>
      </w:tr>
      <w:tr w:rsidR="00CD0633" w:rsidRPr="002B1116" w14:paraId="47132133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61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052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52C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EIF2AK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1F6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751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BC35F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EHMT2</w:t>
            </w:r>
          </w:p>
        </w:tc>
      </w:tr>
      <w:tr w:rsidR="00CD0633" w:rsidRPr="002B1116" w14:paraId="78697BF3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DF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686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76C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TBC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49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5260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9C6B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ESPL1</w:t>
            </w:r>
          </w:p>
        </w:tc>
      </w:tr>
      <w:tr w:rsidR="00CD0633" w:rsidRPr="002B1116" w14:paraId="662DF737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03E8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7293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7AAC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NOMO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1CD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4360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C199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SPPL3</w:t>
            </w:r>
          </w:p>
        </w:tc>
      </w:tr>
      <w:tr w:rsidR="00CD0633" w:rsidRPr="002B1116" w14:paraId="0013DA31" w14:textId="77777777" w:rsidTr="00A91B08">
        <w:trPr>
          <w:trHeight w:val="315"/>
        </w:trPr>
        <w:tc>
          <w:tcPr>
            <w:tcW w:w="24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884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641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A23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EEF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D72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639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8391D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PL29</w:t>
            </w:r>
          </w:p>
        </w:tc>
      </w:tr>
      <w:tr w:rsidR="00CD0633" w:rsidRPr="002B1116" w14:paraId="6C45D3F3" w14:textId="77777777" w:rsidTr="00A91B08">
        <w:trPr>
          <w:trHeight w:val="330"/>
        </w:trPr>
        <w:tc>
          <w:tcPr>
            <w:tcW w:w="24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3650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528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4A7E" w14:textId="77777777" w:rsidR="00CD0633" w:rsidRPr="002B1116" w:rsidRDefault="00CD0633" w:rsidP="00A91B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RAB7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AA71" w14:textId="77777777" w:rsidR="00CD0633" w:rsidRPr="002B1116" w:rsidRDefault="00CD0633" w:rsidP="00A91B08">
            <w:pPr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3A38B" w14:textId="77777777" w:rsidR="00CD0633" w:rsidRPr="002B1116" w:rsidRDefault="00CD0633" w:rsidP="00A91B08">
            <w:pP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en-US" w:eastAsia="en-IN"/>
              </w:rPr>
              <w:t> </w:t>
            </w:r>
          </w:p>
        </w:tc>
      </w:tr>
    </w:tbl>
    <w:p w14:paraId="4DE103EB" w14:textId="77777777" w:rsidR="001B7B3B" w:rsidRDefault="001B7B3B"/>
    <w:sectPr w:rsidR="001B7B3B" w:rsidSect="001B7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74F6F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74F6FB" w16cid:durableId="1D209F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u Kothari">
    <w15:presenceInfo w15:providerId="Windows Live" w15:userId="a3c88eca372ee5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CD0633"/>
    <w:rsid w:val="001B7B3B"/>
    <w:rsid w:val="0028012E"/>
    <w:rsid w:val="0063758F"/>
    <w:rsid w:val="00CD0633"/>
    <w:rsid w:val="00D2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D8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633"/>
    <w:pPr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5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8F"/>
    <w:rPr>
      <w:rFonts w:eastAsiaTheme="minorEastAsia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8F"/>
    <w:rPr>
      <w:rFonts w:eastAsiaTheme="minorEastAsia"/>
      <w:b/>
      <w:bCs/>
      <w:sz w:val="20"/>
      <w:szCs w:val="20"/>
      <w:lang w:val="fr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5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8F"/>
    <w:rPr>
      <w:rFonts w:ascii="Segoe UI" w:eastAsiaTheme="minorEastAsia" w:hAnsi="Segoe UI" w:cs="Segoe UI"/>
      <w:sz w:val="18"/>
      <w:szCs w:val="18"/>
      <w:lang w:val="fr-CA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0</Characters>
  <Application>Microsoft Office Word</Application>
  <DocSecurity>0</DocSecurity>
  <Lines>17</Lines>
  <Paragraphs>4</Paragraphs>
  <ScaleCrop>false</ScaleCrop>
  <Company>Microsoft</Company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u Kothari</dc:creator>
  <cp:lastModifiedBy>j.la</cp:lastModifiedBy>
  <cp:revision>4</cp:revision>
  <dcterms:created xsi:type="dcterms:W3CDTF">2017-04-25T15:13:00Z</dcterms:created>
  <dcterms:modified xsi:type="dcterms:W3CDTF">2017-09-05T09:36:00Z</dcterms:modified>
</cp:coreProperties>
</file>